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895" w:type="dxa"/>
        <w:tblInd w:w="-1113" w:type="dxa"/>
        <w:tblLook w:val="04A0" w:firstRow="1" w:lastRow="0" w:firstColumn="1" w:lastColumn="0" w:noHBand="0" w:noVBand="1"/>
      </w:tblPr>
      <w:tblGrid>
        <w:gridCol w:w="950"/>
        <w:gridCol w:w="1282"/>
        <w:gridCol w:w="597"/>
        <w:gridCol w:w="2163"/>
        <w:gridCol w:w="261"/>
        <w:gridCol w:w="597"/>
        <w:gridCol w:w="3586"/>
        <w:gridCol w:w="266"/>
        <w:gridCol w:w="801"/>
        <w:gridCol w:w="3325"/>
        <w:gridCol w:w="266"/>
        <w:gridCol w:w="801"/>
      </w:tblGrid>
      <w:tr w:rsidR="00E636E3" w:rsidRPr="00315BBD" w14:paraId="71929ECB" w14:textId="77777777" w:rsidTr="00AB5143">
        <w:trPr>
          <w:trHeight w:val="242"/>
        </w:trPr>
        <w:tc>
          <w:tcPr>
            <w:tcW w:w="943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8E709" w14:textId="78FD2DB5" w:rsidR="00E636E3" w:rsidRPr="00315BBD" w:rsidRDefault="00E636E3" w:rsidP="00E636E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upplementary Table </w:t>
            </w:r>
            <w:r w:rsidR="000128C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4A2A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15B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lective pressure site in the HN protein of HPIV1-3 obtained in this study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42561" w14:textId="77777777" w:rsidR="00E636E3" w:rsidRPr="00315BBD" w:rsidRDefault="00E636E3" w:rsidP="00E636E3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315BBD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ABD4C" w14:textId="77777777" w:rsidR="00E636E3" w:rsidRPr="00315BBD" w:rsidRDefault="00E636E3" w:rsidP="00E636E3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315BBD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CFC40" w14:textId="77777777" w:rsidR="00E636E3" w:rsidRPr="00315BBD" w:rsidRDefault="00E636E3" w:rsidP="00E636E3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315BBD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615D0" w14:textId="77777777" w:rsidR="00E636E3" w:rsidRPr="00315BBD" w:rsidRDefault="00E636E3" w:rsidP="00E636E3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315BBD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FC26C" w14:textId="77777777" w:rsidR="00E636E3" w:rsidRPr="00315BBD" w:rsidRDefault="00E636E3" w:rsidP="00E636E3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315BBD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636E3" w:rsidRPr="00E636E3" w14:paraId="71346E8D" w14:textId="77777777" w:rsidTr="00AB5143">
        <w:trPr>
          <w:trHeight w:val="242"/>
        </w:trPr>
        <w:tc>
          <w:tcPr>
            <w:tcW w:w="9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E2D1BA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rus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948957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58DFF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AC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3CBE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7F4FB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BA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FE3F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FB883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5CB9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FE4AC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ME</w:t>
            </w:r>
          </w:p>
        </w:tc>
      </w:tr>
      <w:tr w:rsidR="00E636E3" w:rsidRPr="00E636E3" w14:paraId="5DF24396" w14:textId="77777777" w:rsidTr="00AB5143">
        <w:trPr>
          <w:trHeight w:val="242"/>
        </w:trPr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820FC9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A44F89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C197A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A4DF1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S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CCA41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7DFD3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S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2950A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C9659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09598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S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7CA13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01D49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03FF3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S</w:t>
            </w:r>
          </w:p>
        </w:tc>
      </w:tr>
      <w:tr w:rsidR="00E636E3" w:rsidRPr="00E636E3" w14:paraId="0EE3F9D4" w14:textId="77777777" w:rsidTr="00AB5143">
        <w:trPr>
          <w:trHeight w:val="483"/>
        </w:trPr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CA6D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IV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97E1" w14:textId="4A6561D7" w:rsidR="00E636E3" w:rsidRPr="003405B0" w:rsidRDefault="00E636E3" w:rsidP="00E63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  <w:r w:rsidR="003405B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7C3C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0068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8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8439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74DF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453A6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7, 132, 134, </w:t>
            </w:r>
            <w:r w:rsidRPr="00315BB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62, 280, 298, 306, 349, 380, 469, 494, 506, 524, 5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C978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C2FB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EEE7A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62, 280, 298, 306, 349, 380, 469, 494, 506, 524, 5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893F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284E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636E3" w:rsidRPr="00E636E3" w14:paraId="517DFECB" w14:textId="77777777" w:rsidTr="00AB5143">
        <w:trPr>
          <w:trHeight w:val="242"/>
        </w:trPr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3E40D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9CBD" w14:textId="3BCF00A3" w:rsidR="00E636E3" w:rsidRPr="003405B0" w:rsidRDefault="00E636E3" w:rsidP="00E63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  <w:r w:rsidR="003405B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EC95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D583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E413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6C70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0616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7A0C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E22B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7438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780F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D10F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636E3" w:rsidRPr="00E636E3" w14:paraId="77ACC2D1" w14:textId="77777777" w:rsidTr="00AB5143">
        <w:trPr>
          <w:trHeight w:val="242"/>
        </w:trPr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4A37C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C1E8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D6C5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1637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FCDF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B607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FB2B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652F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7745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5893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D651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D63D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636E3" w:rsidRPr="00E636E3" w14:paraId="1F2E21DD" w14:textId="77777777" w:rsidTr="00AB5143">
        <w:trPr>
          <w:trHeight w:val="242"/>
        </w:trPr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B1E7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IV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CD00" w14:textId="48039FC5" w:rsidR="00E636E3" w:rsidRPr="003B21AA" w:rsidRDefault="003B21AA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2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49EC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C32B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19B2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89AC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85450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7, 204, 240</w:t>
            </w: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359, </w:t>
            </w:r>
            <w:r w:rsidRPr="00315BB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65, 498, 5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702E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7CF0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0D024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4, 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7, 204, 240</w:t>
            </w: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465, 498,</w:t>
            </w: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99, 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BD76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1D2D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636E3" w:rsidRPr="00E636E3" w14:paraId="512FF206" w14:textId="77777777" w:rsidTr="00AB5143">
        <w:trPr>
          <w:trHeight w:val="242"/>
        </w:trPr>
        <w:tc>
          <w:tcPr>
            <w:tcW w:w="9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7D5DEF2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C493" w14:textId="3CF6BA3B" w:rsidR="00E636E3" w:rsidRPr="003B21AA" w:rsidRDefault="003B21AA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2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</w:t>
            </w:r>
            <w:r w:rsidRPr="003B21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335D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4949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2878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7136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1ADB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0F50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3C0A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F2C84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, 184, 209, 214, 221, 253, 368, 470, 52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9879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2F99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636E3" w:rsidRPr="00E636E3" w14:paraId="49F5096A" w14:textId="77777777" w:rsidTr="00AB5143">
        <w:trPr>
          <w:trHeight w:val="725"/>
        </w:trPr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AA2B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IV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133B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8F94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0161A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29, 332,</w:t>
            </w: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48,</w:t>
            </w:r>
            <w:r w:rsidRPr="00315BB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51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CEAB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4D42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DE6B3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1</w:t>
            </w: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60, 92, 119, 185, </w:t>
            </w:r>
            <w:r w:rsidRPr="00315BB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06,</w:t>
            </w: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15BB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23, 229, 237, 241</w:t>
            </w: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268, </w:t>
            </w:r>
            <w:r w:rsidRPr="00315BB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32, 335</w:t>
            </w: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394,</w:t>
            </w:r>
            <w:r w:rsidRPr="00315BB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407, 424,</w:t>
            </w: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75, </w:t>
            </w:r>
            <w:r w:rsidRPr="00315BB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88, 491</w:t>
            </w: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509, </w:t>
            </w:r>
            <w:r w:rsidRPr="00315BB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13, 529, 571</w:t>
            </w: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0F1C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73DA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13209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1, 206, 223, 229, 237, 241, 332, 335, 407, 424, 488, 491, 513, 529, 5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53D1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5CE0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636E3" w:rsidRPr="00E636E3" w14:paraId="25947AC6" w14:textId="77777777" w:rsidTr="00AB5143">
        <w:trPr>
          <w:trHeight w:val="242"/>
        </w:trPr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71414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24AC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b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B96C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1D1C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95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697A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50E6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5770C1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3, 195, 218, 246, 379</w:t>
            </w: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412, 475, </w:t>
            </w:r>
            <w:r w:rsidRPr="00315BB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78, 539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76DB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61C3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3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544423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3, 195, 218, 246, 379, 478, 539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EBCD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DF54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636E3" w:rsidRPr="00E636E3" w14:paraId="6A82AFF0" w14:textId="77777777" w:rsidTr="00AB5143">
        <w:trPr>
          <w:trHeight w:val="725"/>
        </w:trPr>
        <w:tc>
          <w:tcPr>
            <w:tcW w:w="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36CEED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D417F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f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69874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36299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4, 176, 470, 472, 486, 513, 526, 560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A53DC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FF550" w14:textId="77777777" w:rsidR="00E636E3" w:rsidRPr="00315BBD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2E877" w14:textId="77777777" w:rsidR="00E636E3" w:rsidRPr="00315BBD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5BB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, 14, 22</w:t>
            </w: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65, </w:t>
            </w:r>
            <w:r w:rsidRPr="00315BB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7, 82, 85, 176, 234</w:t>
            </w: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239, </w:t>
            </w:r>
            <w:r w:rsidRPr="00315BB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53, 267, 310</w:t>
            </w: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319, 394, 395, </w:t>
            </w:r>
            <w:r w:rsidRPr="00315BB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00, 444</w:t>
            </w: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455, </w:t>
            </w:r>
            <w:r w:rsidRPr="00315BB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70, 472, 486, 513, 516, 521, 526, 560</w:t>
            </w:r>
            <w:r w:rsidRP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56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CCE02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80616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E27EC" w14:textId="01744E42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, 14, 22, 77, 82, 85, 176, 234, 253, 267, 310, 400, 444, 470, 472, 486, 513, 516, 521, 526, 56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E6FD6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53C2E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</w:tbl>
    <w:p w14:paraId="5B18DB6D" w14:textId="36E23604" w:rsidR="00AB5143" w:rsidRDefault="00AB5143" w:rsidP="00AB514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Selective pressure site inferred by at least two of </w:t>
      </w:r>
      <w:r>
        <w:rPr>
          <w:rFonts w:ascii="Times New Roman" w:hAnsi="Times New Roman" w:cs="Times New Roman" w:hint="eastAsia"/>
        </w:rPr>
        <w:t>algorithm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a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highlight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it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lor.</w:t>
      </w:r>
    </w:p>
    <w:p w14:paraId="1F3F018F" w14:textId="77777777" w:rsidR="00AB5143" w:rsidRDefault="00AB5143" w:rsidP="00AB5143">
      <w:pPr>
        <w:spacing w:after="0" w:line="240" w:lineRule="auto"/>
        <w:rPr>
          <w:rFonts w:ascii="Times New Roman" w:hAnsi="Times New Roman" w:cs="Times New Roman"/>
        </w:rPr>
      </w:pPr>
    </w:p>
    <w:p w14:paraId="5EC1BB0A" w14:textId="77777777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070BA9B6" w14:textId="77777777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258E1C3C" w14:textId="77777777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76A3CAE8" w14:textId="77777777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5B7B32B9" w14:textId="77777777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16DA4929" w14:textId="77777777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4E4BABAC" w14:textId="77777777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21FF2881" w14:textId="77777777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23746CA1" w14:textId="77777777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5014455B" w14:textId="77777777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335C6A60" w14:textId="77777777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215EF452" w14:textId="77777777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04D1A3B4" w14:textId="698F8227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4180F753" w14:textId="0B9CFDE0" w:rsidR="004A2ABB" w:rsidRDefault="004A2ABB" w:rsidP="00FD0547">
      <w:pPr>
        <w:spacing w:after="0" w:line="240" w:lineRule="auto"/>
        <w:rPr>
          <w:rFonts w:ascii="Times New Roman" w:hAnsi="Times New Roman" w:cs="Times New Roman"/>
        </w:rPr>
      </w:pPr>
    </w:p>
    <w:p w14:paraId="20C4423C" w14:textId="242DB2B1" w:rsidR="004A2ABB" w:rsidRDefault="004A2ABB" w:rsidP="00FD0547">
      <w:pPr>
        <w:spacing w:after="0" w:line="240" w:lineRule="auto"/>
        <w:rPr>
          <w:rFonts w:ascii="Times New Roman" w:hAnsi="Times New Roman" w:cs="Times New Roman"/>
        </w:rPr>
      </w:pPr>
    </w:p>
    <w:p w14:paraId="082D014D" w14:textId="4197A803" w:rsidR="004A2ABB" w:rsidRDefault="004A2ABB" w:rsidP="00FD0547">
      <w:pPr>
        <w:spacing w:after="0" w:line="240" w:lineRule="auto"/>
        <w:rPr>
          <w:rFonts w:ascii="Times New Roman" w:hAnsi="Times New Roman" w:cs="Times New Roman"/>
        </w:rPr>
      </w:pPr>
    </w:p>
    <w:p w14:paraId="7215480A" w14:textId="35799661" w:rsidR="004A2ABB" w:rsidRDefault="004A2ABB" w:rsidP="00FD0547">
      <w:pPr>
        <w:spacing w:after="0" w:line="240" w:lineRule="auto"/>
        <w:rPr>
          <w:rFonts w:ascii="Times New Roman" w:hAnsi="Times New Roman" w:cs="Times New Roman"/>
        </w:rPr>
      </w:pPr>
    </w:p>
    <w:p w14:paraId="148ACCB3" w14:textId="2BDBB11E" w:rsidR="004A2ABB" w:rsidRDefault="004A2ABB" w:rsidP="00FD0547">
      <w:pPr>
        <w:spacing w:after="0" w:line="240" w:lineRule="auto"/>
        <w:rPr>
          <w:rFonts w:ascii="Times New Roman" w:hAnsi="Times New Roman" w:cs="Times New Roman"/>
        </w:rPr>
      </w:pPr>
    </w:p>
    <w:p w14:paraId="26268752" w14:textId="77777777" w:rsidR="004A2ABB" w:rsidRDefault="004A2ABB" w:rsidP="00FD0547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15213" w:type="dxa"/>
        <w:tblInd w:w="-1113" w:type="dxa"/>
        <w:tblLook w:val="04A0" w:firstRow="1" w:lastRow="0" w:firstColumn="1" w:lastColumn="0" w:noHBand="0" w:noVBand="1"/>
      </w:tblPr>
      <w:tblGrid>
        <w:gridCol w:w="935"/>
        <w:gridCol w:w="1262"/>
        <w:gridCol w:w="588"/>
        <w:gridCol w:w="2308"/>
        <w:gridCol w:w="261"/>
        <w:gridCol w:w="588"/>
        <w:gridCol w:w="3709"/>
        <w:gridCol w:w="261"/>
        <w:gridCol w:w="820"/>
        <w:gridCol w:w="3400"/>
        <w:gridCol w:w="261"/>
        <w:gridCol w:w="820"/>
      </w:tblGrid>
      <w:tr w:rsidR="00E636E3" w:rsidRPr="00E636E3" w14:paraId="0B734FB9" w14:textId="77777777" w:rsidTr="00315BBD">
        <w:trPr>
          <w:trHeight w:val="233"/>
        </w:trPr>
        <w:tc>
          <w:tcPr>
            <w:tcW w:w="9651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2290" w14:textId="6926A356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Supplementary Table </w:t>
            </w:r>
            <w:r w:rsidR="000128C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Selective pressure site in the F protein of HPIV1-3 obtained in this study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A070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D663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4FE9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5D1C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CF3E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36E3" w:rsidRPr="00E636E3" w14:paraId="232EC423" w14:textId="77777777" w:rsidTr="00E636E3">
        <w:trPr>
          <w:trHeight w:val="233"/>
        </w:trPr>
        <w:tc>
          <w:tcPr>
            <w:tcW w:w="9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C629A6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rus</w:t>
            </w:r>
          </w:p>
        </w:tc>
        <w:tc>
          <w:tcPr>
            <w:tcW w:w="12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389D0D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2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DA3BC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AC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3CFD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379A5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BAR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9092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D24E2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L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9EAF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07C55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ME</w:t>
            </w:r>
          </w:p>
        </w:tc>
      </w:tr>
      <w:tr w:rsidR="00E636E3" w:rsidRPr="00E636E3" w14:paraId="5E7F27F1" w14:textId="77777777" w:rsidTr="00E636E3">
        <w:trPr>
          <w:trHeight w:val="233"/>
        </w:trPr>
        <w:tc>
          <w:tcPr>
            <w:tcW w:w="9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2744E9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8B8274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84D84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S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2B5B2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S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12C75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34038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S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39BA2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S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64FEB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4E1CF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S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78A5A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S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39BD4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DD488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S</w:t>
            </w:r>
          </w:p>
        </w:tc>
      </w:tr>
      <w:tr w:rsidR="00E636E3" w:rsidRPr="00E636E3" w14:paraId="50D5FF25" w14:textId="77777777" w:rsidTr="00E636E3">
        <w:trPr>
          <w:trHeight w:val="465"/>
        </w:trPr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2DC7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IV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1457" w14:textId="4EDBCE19" w:rsidR="00E636E3" w:rsidRPr="003405B0" w:rsidRDefault="00E636E3" w:rsidP="00E63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  <w:r w:rsidR="003405B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40C6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A673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8, 22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5E4C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5F41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60BB0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, 15, 16, 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4, 41, 51, 77,</w:t>
            </w: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85, 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8, 116,</w:t>
            </w: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78, 204, 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28, 377</w:t>
            </w: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515, 525,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531, 55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5F4A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797E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8A7EB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4, 41, 51, 77, 88, 116, 228, 377, 531, 55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D7B6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25D3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636E3" w:rsidRPr="00E636E3" w14:paraId="40D02D2B" w14:textId="77777777" w:rsidTr="00E636E3">
        <w:trPr>
          <w:trHeight w:val="233"/>
        </w:trPr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A1312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7134" w14:textId="4D4C448F" w:rsidR="00E636E3" w:rsidRPr="003405B0" w:rsidRDefault="00E636E3" w:rsidP="00E636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  <w:r w:rsidR="003405B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C5AA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C234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2E9E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2231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6D85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583D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FC97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244C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1941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9B71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636E3" w:rsidRPr="00E636E3" w14:paraId="226E369D" w14:textId="77777777" w:rsidTr="00E636E3">
        <w:trPr>
          <w:trHeight w:val="233"/>
        </w:trPr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1B2DA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FBB5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3688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C8E9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73C1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762C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65A1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9DD8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1E77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A183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, 50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CFBE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8BDB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636E3" w:rsidRPr="00E636E3" w14:paraId="473695E4" w14:textId="77777777" w:rsidTr="00E636E3">
        <w:trPr>
          <w:trHeight w:val="233"/>
        </w:trPr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E7A5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IV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9124" w14:textId="71492FD9" w:rsidR="00E636E3" w:rsidRPr="003B21AA" w:rsidRDefault="003B21AA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2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D0A4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171E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B72E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6562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A3C3E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2, 163, 279, 321, 51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CF9F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C9FA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33A50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2</w:t>
            </w: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100, 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63, 279, 321, 51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D546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997A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636E3" w:rsidRPr="00E636E3" w14:paraId="2E53371B" w14:textId="77777777" w:rsidTr="00E636E3">
        <w:trPr>
          <w:trHeight w:val="233"/>
        </w:trPr>
        <w:tc>
          <w:tcPr>
            <w:tcW w:w="9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12AFE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109D" w14:textId="3C48D93C" w:rsidR="00E636E3" w:rsidRPr="003B21AA" w:rsidRDefault="003B21AA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B21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</w:t>
            </w:r>
            <w:r w:rsidRPr="003B21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35AC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CAC5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C5C0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3CF3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52D30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6E64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D802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18ADC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6, 39, 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00</w:t>
            </w: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386, 44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F45D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507A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636E3" w:rsidRPr="00E636E3" w14:paraId="5C29BB75" w14:textId="77777777" w:rsidTr="00E636E3">
        <w:trPr>
          <w:trHeight w:val="698"/>
        </w:trPr>
        <w:tc>
          <w:tcPr>
            <w:tcW w:w="9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75D808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IV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80D9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EBC8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64786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9, 124, 135, 383, 395, 39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C0CA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C872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886B1" w14:textId="1B585396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, 35, 59</w:t>
            </w: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60, 65, 86, 90, 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9,117, 124, 135</w:t>
            </w: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155, 162, 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86</w:t>
            </w: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200, 260, 277</w:t>
            </w: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293, 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18, 361, 383, 395, 398, 417, 421</w:t>
            </w: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441,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450, 457</w:t>
            </w: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504, 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07, 52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26DD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E212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4BB10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, 35, 55, 59, 99, 117, 124, 135,</w:t>
            </w:r>
            <w:r w:rsidRPr="00E636E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71, 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186, </w:t>
            </w:r>
            <w:r w:rsidRPr="00E636E3">
              <w:rPr>
                <w:rFonts w:ascii="Times New Roman" w:eastAsia="Times New Roman" w:hAnsi="Times New Roman" w:cs="Times New Roman"/>
                <w:sz w:val="18"/>
                <w:szCs w:val="18"/>
              </w:rPr>
              <w:t>194,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200, 260, 277, 318, 361, 383, 395, 398, 417, 421, 450, 457, 507, 52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0537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F5DC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E636E3" w:rsidRPr="00E636E3" w14:paraId="684D0E77" w14:textId="77777777" w:rsidTr="00E636E3">
        <w:trPr>
          <w:trHeight w:val="233"/>
        </w:trPr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095CBB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5AFC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b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425A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3124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FFA1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9D42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D9151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2, 180, 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86,</w:t>
            </w: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23, 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95, 433</w:t>
            </w: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480,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53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ADEF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9E09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B4FB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86, 395, 433, 53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E8CF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2F0E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636E3" w:rsidRPr="00E636E3" w14:paraId="44546809" w14:textId="77777777" w:rsidTr="00E636E3">
        <w:trPr>
          <w:trHeight w:val="930"/>
        </w:trPr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30D806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C547E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f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2386C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B4820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5, 128, 318, 392, 395, 396, 398, 412, 453, 490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AB2A4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42535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41DC0" w14:textId="77777777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, 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6</w:t>
            </w: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51, 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5</w:t>
            </w: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99, 109, 117, 128, 139</w:t>
            </w: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52,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155, 164, </w:t>
            </w: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3, 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88, 194</w:t>
            </w: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198, 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99, 209, 262, 318, 332, 335, 336, 374, 385, 386, 392, 394, 395, 396,</w:t>
            </w: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97, 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98, 412, 414, 417, 453</w:t>
            </w: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482,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490, 52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60AC5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7EE00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245F2" w14:textId="1F1C4A3A" w:rsidR="00E636E3" w:rsidRPr="00E636E3" w:rsidRDefault="00E636E3" w:rsidP="00E63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46, 95, 99, 109, 117, </w:t>
            </w: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6, 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28, 139</w:t>
            </w: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155, 164, </w:t>
            </w:r>
            <w:r w:rsidRPr="00E636E3">
              <w:rPr>
                <w:rFonts w:ascii="Times New Roman" w:eastAsia="Times New Roman" w:hAnsi="Times New Roman" w:cs="Times New Roman"/>
                <w:sz w:val="18"/>
                <w:szCs w:val="18"/>
              </w:rPr>
              <w:t>185,</w:t>
            </w: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88, 194,</w:t>
            </w:r>
            <w:r w:rsidR="00315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99, 209, 262, 318, 332, 335, 336,</w:t>
            </w: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44, </w:t>
            </w:r>
            <w:r w:rsidRPr="00E636E3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74, 385, 386, 392, 394, 395, 396, 398, 412, 414, 417, 453, 490, 52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24DD9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15E1D" w14:textId="77777777" w:rsidR="00E636E3" w:rsidRPr="00E636E3" w:rsidRDefault="00E636E3" w:rsidP="00E63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36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</w:tbl>
    <w:p w14:paraId="2B7344AC" w14:textId="039DF35B" w:rsidR="00E636E3" w:rsidRDefault="00446783" w:rsidP="00FD054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Selective pressure site inferred by at least two of </w:t>
      </w:r>
      <w:r>
        <w:rPr>
          <w:rFonts w:ascii="Times New Roman" w:hAnsi="Times New Roman" w:cs="Times New Roman" w:hint="eastAsia"/>
        </w:rPr>
        <w:t>algorithm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a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highlight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it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lor.</w:t>
      </w:r>
    </w:p>
    <w:p w14:paraId="2539F579" w14:textId="194B7002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7E14A8EE" w14:textId="79A1B91B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4C472A62" w14:textId="6131C8E4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4DF4C41F" w14:textId="4214A550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2D16D5EA" w14:textId="60194267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441565CD" w14:textId="03EF3108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0A38C54B" w14:textId="3EF5895D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6CA39AAF" w14:textId="5B722CF9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463440F8" w14:textId="5DAD553D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5DABFB9F" w14:textId="29E0E345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337BA61C" w14:textId="29A0440F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045FBCA8" w14:textId="67D53E43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7AC28A3F" w14:textId="143E8109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3CE8EA58" w14:textId="4E731506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2FFA65F7" w14:textId="342685F4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44EDB795" w14:textId="6EA8B614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595E0D22" w14:textId="082AB28A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690FFBCC" w14:textId="253BACA2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7D5A8F6D" w14:textId="77777777" w:rsidR="00E636E3" w:rsidRDefault="00E636E3" w:rsidP="00FD0547">
      <w:pPr>
        <w:spacing w:after="0" w:line="240" w:lineRule="auto"/>
        <w:rPr>
          <w:rFonts w:ascii="Times New Roman" w:hAnsi="Times New Roman" w:cs="Times New Roman"/>
        </w:rPr>
      </w:pPr>
    </w:p>
    <w:p w14:paraId="183482C1" w14:textId="51CF754F" w:rsidR="00FD0547" w:rsidRPr="004A2ABB" w:rsidRDefault="00FD0547" w:rsidP="00FD054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A2ABB">
        <w:rPr>
          <w:rFonts w:ascii="Times New Roman" w:hAnsi="Times New Roman" w:cs="Times New Roman"/>
          <w:sz w:val="18"/>
          <w:szCs w:val="18"/>
        </w:rPr>
        <w:lastRenderedPageBreak/>
        <w:t xml:space="preserve">Supplementary Table </w:t>
      </w:r>
      <w:r w:rsidR="004B18AB">
        <w:rPr>
          <w:rFonts w:ascii="Times New Roman" w:hAnsi="Times New Roman" w:cs="Times New Roman" w:hint="eastAsia"/>
          <w:sz w:val="18"/>
          <w:szCs w:val="18"/>
        </w:rPr>
        <w:t>5</w:t>
      </w:r>
      <w:r w:rsidRPr="004A2ABB">
        <w:rPr>
          <w:rFonts w:ascii="Times New Roman" w:hAnsi="Times New Roman" w:cs="Times New Roman"/>
          <w:sz w:val="18"/>
          <w:szCs w:val="18"/>
        </w:rPr>
        <w:t xml:space="preserve">. </w:t>
      </w:r>
      <w:r w:rsidRPr="004A2ABB">
        <w:rPr>
          <w:rFonts w:ascii="Times New Roman" w:eastAsia="Times New Roman" w:hAnsi="Times New Roman" w:cs="Times New Roman"/>
          <w:sz w:val="18"/>
          <w:szCs w:val="18"/>
        </w:rPr>
        <w:t xml:space="preserve">N-glycosylation and O-glycosylation site </w:t>
      </w:r>
      <w:r w:rsidRPr="004A2ABB">
        <w:rPr>
          <w:rFonts w:ascii="Times New Roman" w:hAnsi="Times New Roman" w:cs="Times New Roman"/>
          <w:sz w:val="18"/>
          <w:szCs w:val="18"/>
        </w:rPr>
        <w:t>in the HN and F proteins of HPIV1-4 identified in this study</w:t>
      </w:r>
    </w:p>
    <w:tbl>
      <w:tblPr>
        <w:tblW w:w="13176" w:type="dxa"/>
        <w:tblLook w:val="04A0" w:firstRow="1" w:lastRow="0" w:firstColumn="1" w:lastColumn="0" w:noHBand="0" w:noVBand="1"/>
      </w:tblPr>
      <w:tblGrid>
        <w:gridCol w:w="487"/>
        <w:gridCol w:w="3132"/>
        <w:gridCol w:w="3774"/>
        <w:gridCol w:w="370"/>
        <w:gridCol w:w="1326"/>
        <w:gridCol w:w="233"/>
        <w:gridCol w:w="567"/>
        <w:gridCol w:w="1701"/>
        <w:gridCol w:w="1586"/>
      </w:tblGrid>
      <w:tr w:rsidR="00FD0547" w:rsidRPr="00FD0547" w14:paraId="7290CCC0" w14:textId="77777777" w:rsidTr="0012143D">
        <w:trPr>
          <w:trHeight w:val="285"/>
        </w:trPr>
        <w:tc>
          <w:tcPr>
            <w:tcW w:w="4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776C" w14:textId="77777777" w:rsidR="00FD0547" w:rsidRPr="00FD0547" w:rsidRDefault="00FD0547" w:rsidP="00FD0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NO.</w:t>
            </w:r>
          </w:p>
        </w:tc>
        <w:tc>
          <w:tcPr>
            <w:tcW w:w="31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3E4CEB" w14:textId="77777777" w:rsidR="00FD0547" w:rsidRPr="00FD0547" w:rsidRDefault="00FD0547" w:rsidP="00FD0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Strains</w:t>
            </w:r>
          </w:p>
        </w:tc>
        <w:tc>
          <w:tcPr>
            <w:tcW w:w="54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8F50" w14:textId="77777777" w:rsidR="00FD0547" w:rsidRPr="00FD0547" w:rsidRDefault="00FD0547" w:rsidP="00FD0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HN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D5E4" w14:textId="77777777" w:rsidR="00FD0547" w:rsidRPr="00FD0547" w:rsidRDefault="00FD0547" w:rsidP="00FD05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5FE5" w14:textId="77777777" w:rsidR="00FD0547" w:rsidRPr="00FD0547" w:rsidRDefault="00FD0547" w:rsidP="00FD0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FD0547" w:rsidRPr="00FD0547" w14:paraId="2E23214C" w14:textId="77777777" w:rsidTr="0012143D">
        <w:trPr>
          <w:trHeight w:val="203"/>
        </w:trPr>
        <w:tc>
          <w:tcPr>
            <w:tcW w:w="4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BC5A1" w14:textId="77777777" w:rsidR="00FD0547" w:rsidRPr="00FD0547" w:rsidRDefault="00FD0547" w:rsidP="00FD05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A99046" w14:textId="77777777" w:rsidR="00FD0547" w:rsidRPr="00FD0547" w:rsidRDefault="00FD0547" w:rsidP="00FD05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09EA7" w14:textId="77777777" w:rsidR="00FD0547" w:rsidRPr="00FD0547" w:rsidRDefault="00FD0547" w:rsidP="00FD05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N-glycosylation sit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3429C" w14:textId="77777777" w:rsidR="00FD0547" w:rsidRPr="00FD0547" w:rsidRDefault="00FD0547" w:rsidP="00FD05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O-glycosylation si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F419F" w14:textId="77777777" w:rsidR="00FD0547" w:rsidRPr="00FD0547" w:rsidRDefault="00FD0547" w:rsidP="00FD05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560C8" w14:textId="77777777" w:rsidR="00FD0547" w:rsidRPr="00FD0547" w:rsidRDefault="00FD0547" w:rsidP="00FD05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N-glycosylation site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EA16A" w14:textId="77777777" w:rsidR="00FD0547" w:rsidRPr="00FD0547" w:rsidRDefault="00FD0547" w:rsidP="00FD05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O-glycosylation site</w:t>
            </w:r>
          </w:p>
        </w:tc>
      </w:tr>
      <w:tr w:rsidR="0012143D" w:rsidRPr="00FD0547" w14:paraId="5509C84B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2685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81D9" w14:textId="150CE3D5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Beijing/BCH20150558/2015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55141" w14:textId="003633A0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E1E9" w14:textId="230978C0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836F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005C" w14:textId="2E7ED20E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8464" w14:textId="76B45273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4F4060ED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C886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B05F" w14:textId="732B2A12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Beijing/BCH20160432/2016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CF15E" w14:textId="622C916E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4A094" w14:textId="7A3FE6DB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47, 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2A4E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B253" w14:textId="0C35DD59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F8A3" w14:textId="11A3A742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4C0FF365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4A86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DC23" w14:textId="14A0FA0F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 Beijing/BCH20160495/2016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FDC17" w14:textId="5C2D2E23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</w:t>
            </w:r>
            <w:r w:rsidR="005E472E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73 NIS, 277 NET, 361 NQS, 499 NTS, 504 NPT, 51</w:t>
            </w:r>
            <w:r w:rsidR="00732AFB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NT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B5319" w14:textId="551EF5FF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74, 79, 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998F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D49F" w14:textId="0F4923D2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, 529 NS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B127" w14:textId="23881A23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68B6B204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3572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2264" w14:textId="6564D180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Beijing/BCH20170219/2017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83737" w14:textId="330DFD80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AE723" w14:textId="605E8E8E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FF5D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3780" w14:textId="77002E4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037D" w14:textId="56F5EA51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6074371B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3AF7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E4B4" w14:textId="130E4B33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Beijing/BCH20170252/2017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B877" w14:textId="6E133ECD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5765C" w14:textId="59DE7451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79, 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8C0E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A663" w14:textId="020B681A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11BC" w14:textId="0384666F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</w:t>
            </w:r>
          </w:p>
        </w:tc>
      </w:tr>
      <w:tr w:rsidR="0012143D" w:rsidRPr="00FD0547" w14:paraId="31AB08CC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F088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7690" w14:textId="6A06D86E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Beijing/BCH20170345/2017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B2E07" w14:textId="450C1E5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1B9D4" w14:textId="53BEC4A8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DA73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3ED9" w14:textId="72A8B44C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F933" w14:textId="71808364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1D5BDCB9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49D6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5469" w14:textId="57D2F442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 Beijing/BCH20170406/2017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066E" w14:textId="12257662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06BF9" w14:textId="791F2CB3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0A46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D89A" w14:textId="4F45A540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5620" w14:textId="0CCFE343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66B91F32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698A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C625" w14:textId="37DFF806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Beijing/BCH20170584/2017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E72AE" w14:textId="385EC1EE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22CCB" w14:textId="66DF255F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2855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34BF" w14:textId="1D603852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647F" w14:textId="0A5AC65A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69A9C41C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B0CE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C166" w14:textId="38CDD144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Beijing/BCH20180405/2018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55BD7" w14:textId="5869D21C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135A0" w14:textId="317F9EC1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11E5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3EB4" w14:textId="2180D7D1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684A" w14:textId="5CA43415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20A1A84B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4F39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0A83" w14:textId="16945C2D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Beijing/BCH20180721/2018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8FE08" w14:textId="3E5E8BCD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66CD2" w14:textId="6C75B018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A50E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F216" w14:textId="3E36447D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1454" w14:textId="47ED8B68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4A207434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0D8D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BEED" w14:textId="3DD73B9F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Beijing/BCH20180770/2018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F68BC" w14:textId="602D2E96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1B795" w14:textId="6620ED30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AD4F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BC45" w14:textId="3DF3FC88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4D3F" w14:textId="2FF1BD44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00122D30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D4B8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6AEA" w14:textId="7B2DD160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Beijing/BCH20180797/2018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16534" w14:textId="7E5C9C9D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45FB2" w14:textId="5A817CC6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0767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EF28" w14:textId="789081B5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AB5F" w14:textId="0114A29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6895B246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3D76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CC74" w14:textId="28E95C68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Beijing/BCH20180919/2018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67DE4" w14:textId="3656842F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8887D" w14:textId="69D5D3E3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1C7E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FBFE" w14:textId="560FACBA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209B" w14:textId="7DC18224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5E54AF60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0AB5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B571" w14:textId="40940299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Beijing/BCH19055/2019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9B46" w14:textId="3D4A89EF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2A37F" w14:textId="129AFFDB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79, 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1B86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BC18" w14:textId="0847A790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CB71" w14:textId="0FC99D9F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3C4989EE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E37E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4F03" w14:textId="47CAA11A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Beijing/BCH19192/2019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FF1D8" w14:textId="053FAE62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DB773" w14:textId="76A682E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714B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4521" w14:textId="21D86B64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D8A2" w14:textId="4010BBA5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36354D92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4973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A064" w14:textId="37A146A8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Beijing/BCH19213/2019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0C71D" w14:textId="14BD65DC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37282" w14:textId="3AFE33D8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79, 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D04D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E31B" w14:textId="3CD37732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4112" w14:textId="21B78FC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162543DE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A199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2FF6" w14:textId="79D8DA8B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Beijing/BCH20200226/2020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5F837" w14:textId="64F99FF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01598" w14:textId="1729AA4F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79, 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4A39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5D07" w14:textId="5FBACBA1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93D0" w14:textId="7F00D115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1B883894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630E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EDE6" w14:textId="18874F89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Beijing/BCH20200698/2020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853EB" w14:textId="01772AA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81D2A" w14:textId="071D52D1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8FFA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3ABF" w14:textId="6E615D53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6B75" w14:textId="298BE460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61478050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4DC5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6DC3" w14:textId="7F2804C8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Beijing/BCH20200781/2020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A9A98" w14:textId="36C293A3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A15E" w14:textId="511FCFE3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7F6C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17D7" w14:textId="1212EA2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897F" w14:textId="7144CBE9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48A887F9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593A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C995" w14:textId="432B9E7F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Beijing/BCH20200782/2020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325DA" w14:textId="0514C7DB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01C66" w14:textId="0B6825BC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46BB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26F6" w14:textId="7F55B50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7998" w14:textId="4E8B0611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79F85A11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2770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AE35" w14:textId="0384366E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Beijing/BCH20200796/2021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5FBC5" w14:textId="6F53166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8B093" w14:textId="56FFEEEA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79, 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C28F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A28B" w14:textId="6E96F85E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89FD" w14:textId="4A99A73C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</w:t>
            </w:r>
          </w:p>
        </w:tc>
      </w:tr>
      <w:tr w:rsidR="0012143D" w:rsidRPr="00FD0547" w14:paraId="43E1955A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2FFE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F9D2" w14:textId="49ABB2E2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Beijing/BCH20210017/2021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998E7" w14:textId="5022280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B7E74" w14:textId="7A2111B6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79, 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17BF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D654" w14:textId="6C016C3B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031E" w14:textId="1C095ADC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56F920F2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7669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7661" w14:textId="569658EB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Beijing/BCH20210081/2021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C5815" w14:textId="438F71B5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BE63C" w14:textId="2A18D678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6603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4F3D" w14:textId="12ACC632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C24F" w14:textId="61D3310B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2E2A0F18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D25C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E338" w14:textId="60F8AC03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Beijing/BCH20210093/2021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CC658" w14:textId="7B8FEA31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1E022" w14:textId="4F78732A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3ABE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3BF4" w14:textId="66334151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CA92" w14:textId="3D588FD9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</w:t>
            </w:r>
          </w:p>
        </w:tc>
      </w:tr>
      <w:tr w:rsidR="0012143D" w:rsidRPr="00FD0547" w14:paraId="45589B21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CD35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3AA7" w14:textId="75015606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Beijing/BCH20210111/2021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8EEB0" w14:textId="0080DBD6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99D7F" w14:textId="0CEA4914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D685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8DCC" w14:textId="585D7778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B103" w14:textId="3529389E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</w:t>
            </w:r>
          </w:p>
        </w:tc>
      </w:tr>
      <w:tr w:rsidR="0012143D" w:rsidRPr="00FD0547" w14:paraId="709702C6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0F10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BCFF" w14:textId="546DD79C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Beijing/BCH20210137/2021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3092" w14:textId="260EAF89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77 NKS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911C7" w14:textId="316838BF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D6BD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C329" w14:textId="22C48CB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E612" w14:textId="49577450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</w:t>
            </w:r>
          </w:p>
        </w:tc>
      </w:tr>
      <w:tr w:rsidR="0012143D" w:rsidRPr="00FD0547" w14:paraId="6F39742C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55A5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948D" w14:textId="5666B4A8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 Beijing/BCH288/2021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BB791" w14:textId="13D3EE64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E276B" w14:textId="2CEB0381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79, 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035E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22A4" w14:textId="3FCA97AA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99DC" w14:textId="7ADBDF02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</w:t>
            </w:r>
          </w:p>
        </w:tc>
      </w:tr>
      <w:tr w:rsidR="0012143D" w:rsidRPr="00FD0547" w14:paraId="2DFF6AF9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A15E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3D7C" w14:textId="10C38F8B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Guizhou/GY18189/2018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C8992" w14:textId="2BADD273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6A9D7" w14:textId="375B3D1A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79, 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640F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942E" w14:textId="3EFA0F4F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5E95" w14:textId="5C96E2D5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5136C12C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9B37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4EC5" w14:textId="54C89A70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Guizhou/GY18190/2018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CA179" w14:textId="6D1DE576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B8ADB" w14:textId="1AAADBE1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BC9D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B0B3" w14:textId="5B6056D8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7874" w14:textId="3B72C9CA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301B99DE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9651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7965" w14:textId="444B7FF4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Ningxia/YC17073/2017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9D49D" w14:textId="70D54276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3200" w14:textId="4A348B0B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79, 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EEDD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5BFD" w14:textId="57B85A19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C497" w14:textId="0614FBA0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103</w:t>
            </w:r>
          </w:p>
        </w:tc>
      </w:tr>
      <w:tr w:rsidR="0012143D" w:rsidRPr="00FD0547" w14:paraId="5FDA4692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984A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2308" w14:textId="74A75230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Ningxia/YC17088/2017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99CB6" w14:textId="3D03DBD4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AB70" w14:textId="3C1A83EF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79, 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BFCF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0CB0" w14:textId="35670AA1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0 NDT,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A763" w14:textId="69DC0079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449F52B7" w14:textId="77777777" w:rsidTr="0012143D">
        <w:trPr>
          <w:trHeight w:val="405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456D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4023" w14:textId="198725FB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Ningxia/YC17091/2017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5AE0" w14:textId="05E77B2C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173 NIS, 277 NET, 361 NQS, 499 NTS, 504 NPT, 51</w:t>
            </w:r>
            <w:r w:rsidR="00732AFB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NT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E2D40" w14:textId="40A7A079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74, 79, 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BCFB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9CA8" w14:textId="72E6F8BA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, 529 NS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D111" w14:textId="4E26BD55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</w:t>
            </w:r>
          </w:p>
        </w:tc>
      </w:tr>
      <w:tr w:rsidR="0012143D" w:rsidRPr="00FD0547" w14:paraId="7B39C2BF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12A5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0774" w14:textId="38E1E50F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Ningxia/YC18090/2018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FB9DE" w14:textId="7E70DF55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173 NIS, 277 NET, 361 NQS, 499 NTS, 504 NPT, 51</w:t>
            </w:r>
            <w:r w:rsidR="00732AFB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NT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A537C" w14:textId="13BB09B9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B415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6305" w14:textId="4617D8D2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, 529 NS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850B" w14:textId="58DE8D4A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</w:t>
            </w:r>
          </w:p>
        </w:tc>
      </w:tr>
      <w:tr w:rsidR="0012143D" w:rsidRPr="00FD0547" w14:paraId="1458AC3D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0BB9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BF9A" w14:textId="4A307A48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Ningxia/YC18091/2018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597A" w14:textId="1D8EDE7F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173 NIS, 277 NET, 361 NQS, 499 NTS, 504 NPT, 51</w:t>
            </w:r>
            <w:r w:rsidR="00732AFB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NT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F71B1" w14:textId="1D5966DB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5B01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2F0C" w14:textId="63448163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, 529 NS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B899" w14:textId="54993CBB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</w:t>
            </w:r>
          </w:p>
        </w:tc>
      </w:tr>
      <w:tr w:rsidR="0012143D" w:rsidRPr="00FD0547" w14:paraId="66F02831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4DF1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EFB6" w14:textId="5B0D245C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Ningxia/YC18101/2018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F1F29" w14:textId="77597A4C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B6673" w14:textId="5CDBB4FF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1BAC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83C7" w14:textId="7BF14126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5184" w14:textId="23E08F26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50D9B8A4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C7BA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01EF" w14:textId="5306440D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Ningxia/YC18154/2018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82615" w14:textId="2D3D6DBF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9E1FF" w14:textId="4F8E723F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E2D4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CE23" w14:textId="710E0BEE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D694" w14:textId="07EBA1E9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0D6F284B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535A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937E" w14:textId="5ADE185A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Ningxia/YC19062/2019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DFC8C" w14:textId="18A5C05F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E7467" w14:textId="6BB29615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74, 79, 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82D6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2968" w14:textId="230027DC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3034" w14:textId="73CAEF8B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</w:t>
            </w:r>
          </w:p>
        </w:tc>
      </w:tr>
      <w:tr w:rsidR="0012143D" w:rsidRPr="00FD0547" w14:paraId="33732931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70ED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3053" w14:textId="060659FE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Ningxia/YC19076/2019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0E6A6" w14:textId="57E6E7CA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D49F2" w14:textId="39ED3350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74, 79, 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8203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704E" w14:textId="4B1C4A3C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1ED8" w14:textId="42354F9E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</w:t>
            </w:r>
          </w:p>
        </w:tc>
      </w:tr>
      <w:tr w:rsidR="0012143D" w:rsidRPr="00FD0547" w14:paraId="256BF303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1391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39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888D" w14:textId="2E1F8A7A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Ningxia/YC19111/2019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2721F" w14:textId="07CC24D3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0F47E" w14:textId="3F05FF3D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4876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A3AA" w14:textId="61401CF4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B7EE" w14:textId="67604C61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0FA11502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93DB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0343" w14:textId="7BC2B00E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Ningxia/YC19192/2020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0FED9" w14:textId="63BD3D26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BF0C" w14:textId="3A7DEB7A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FEA3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6D6F" w14:textId="4A3B710D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1A56" w14:textId="1EA65B2C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0D27B6FE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B74F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1369" w14:textId="184B0D4C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Zhejiang/WZ17106/2018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D8872" w14:textId="35112A0B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6D6F" w14:textId="42AA41B5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74, 79, 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0402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7B8D" w14:textId="70A512C0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73E4" w14:textId="67EBF321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45A65F33" w14:textId="77777777" w:rsidTr="0012143D">
        <w:trPr>
          <w:trHeight w:val="405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D47D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8B4F" w14:textId="3178C69F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Zhejiang/WZ17141/2018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C55FB" w14:textId="23BEE4C9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B3077" w14:textId="727377C3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F424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C852" w14:textId="1F733D5F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B0F5" w14:textId="3C8C0CFD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70A1011E" w14:textId="77777777" w:rsidTr="0012143D">
        <w:trPr>
          <w:trHeight w:val="405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0A36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758F" w14:textId="658C5AE1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Zhejiang/WZ17271/2018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5D4C7" w14:textId="69B03774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0AA5D" w14:textId="12C5C03E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83FC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17FC" w14:textId="31577C75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1CA7" w14:textId="4FB55A19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047AA422" w14:textId="77777777" w:rsidTr="0012143D">
        <w:trPr>
          <w:trHeight w:val="405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BC8E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79B7" w14:textId="05C82F78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Zhejiang/WZ17307/2018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42B22" w14:textId="6B3CA51F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7A665" w14:textId="1D8EDD5E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74, 79, 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51DF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C868" w14:textId="7F12F568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02F0" w14:textId="408A8955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12143D" w:rsidRPr="00FD0547" w14:paraId="3B0AA978" w14:textId="77777777" w:rsidTr="0012143D">
        <w:trPr>
          <w:trHeight w:val="405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51E3" w14:textId="77777777" w:rsidR="0012143D" w:rsidRPr="00FD0547" w:rsidRDefault="0012143D" w:rsidP="00121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71BD" w14:textId="6CB07BD9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1/China_Zhejiang/WZ17313/2018</w:t>
            </w:r>
          </w:p>
        </w:tc>
        <w:tc>
          <w:tcPr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15EA9" w14:textId="1EDB1B4D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9 NST, 173 NIS, 277 NET, 361 NQS, 499 NTS, 504 NP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9751A" w14:textId="32BCD23A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79, 1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3C04" w14:textId="77777777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298F" w14:textId="1079186E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1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576C" w14:textId="09FE8886" w:rsidR="0012143D" w:rsidRPr="00FD0547" w:rsidRDefault="0012143D" w:rsidP="0012143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2, 103, 453</w:t>
            </w:r>
          </w:p>
        </w:tc>
      </w:tr>
      <w:tr w:rsidR="00B35F3F" w:rsidRPr="00FD0547" w14:paraId="3BE79DD1" w14:textId="77777777" w:rsidTr="0012143D">
        <w:trPr>
          <w:trHeight w:val="405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3544" w14:textId="77777777" w:rsidR="00B35F3F" w:rsidRPr="00FD0547" w:rsidRDefault="00B35F3F" w:rsidP="00B35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2EEB" w14:textId="3B68C414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2/China Beijing/BCH20160149/2016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0D692" w14:textId="004A012A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6 NLS, 272 NDT, 284 NTT, 316 NGT, 335 NIT, 341 NSS, 454 NAT, 501 NRT, 517 NTT,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479C7" w14:textId="5B5F3237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25, 326, 343, 351,44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9FDD" w14:textId="77777777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1893A" w14:textId="68A2930B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65 NGT, 69 NIT, 77 NVT, 90 NLS, 431 NA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226E" w14:textId="7406D3ED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6</w:t>
            </w:r>
          </w:p>
        </w:tc>
      </w:tr>
      <w:tr w:rsidR="00B35F3F" w:rsidRPr="00FD0547" w14:paraId="348F2D13" w14:textId="77777777" w:rsidTr="0012143D">
        <w:trPr>
          <w:trHeight w:val="405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3C2F" w14:textId="77777777" w:rsidR="00B35F3F" w:rsidRPr="00FD0547" w:rsidRDefault="00B35F3F" w:rsidP="00B35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A813" w14:textId="3C8D5C16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2/China Beijing/BCH20170155/2017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7A1F0" w14:textId="60C7D1AE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6 NLS, 115 NCT, 272 NDT, 284 NTT,  335 NIT, 341 NSS, 454 NAT, 501 NRT, 517 NTT,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C6781" w14:textId="327100CC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25, 326, 332, 343, 44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8852" w14:textId="77777777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97E12" w14:textId="73DCD795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65 NGT, 69 NIT, 77 NVT, 90 NLS, 431 NA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2892" w14:textId="22A654B2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None</w:t>
            </w:r>
          </w:p>
        </w:tc>
      </w:tr>
      <w:tr w:rsidR="00B35F3F" w:rsidRPr="00FD0547" w14:paraId="3AFDFA93" w14:textId="77777777" w:rsidTr="0012143D">
        <w:trPr>
          <w:trHeight w:val="405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090B" w14:textId="77777777" w:rsidR="00B35F3F" w:rsidRPr="00FD0547" w:rsidRDefault="00B35F3F" w:rsidP="00B35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CE5A" w14:textId="7FB46E4B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2/China_Beijing/BCH20170249/2017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D2724" w14:textId="19E5BCFD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6 NLS, 272 NDT, 284 NTT, 316 NGT, 335 NIT, 341 NSS, 454 NAT, 501 NRT, 517 NTT,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35EC2" w14:textId="388883A4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25, 326, 343, 344, 351, 44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E150" w14:textId="77777777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E93AD" w14:textId="6E6A72CF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65 NGT, 69 NIT, 77 NVT, 90 NLS, 431 NA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36FB" w14:textId="55E692FF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6</w:t>
            </w:r>
          </w:p>
        </w:tc>
      </w:tr>
      <w:tr w:rsidR="00B35F3F" w:rsidRPr="00FD0547" w14:paraId="613105EE" w14:textId="77777777" w:rsidTr="0012143D">
        <w:trPr>
          <w:trHeight w:val="405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A681" w14:textId="77777777" w:rsidR="00B35F3F" w:rsidRPr="00FD0547" w:rsidRDefault="00B35F3F" w:rsidP="00B35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792D" w14:textId="2EAD0027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2/China_Beijing/BCH20170272/2017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7BD25" w14:textId="13A344B9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6 NLS, 272 NDT, 284 NTT, 335 NIT, 341 NSS, 454 NAT, 501 NRT, 517 NTT,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FE96B" w14:textId="2C36A93C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25, 326, 332, 343, 44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7176" w14:textId="77777777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F6933" w14:textId="572CDC37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65 NGT, 69 NIT, 77 NVT, 90 NLS, 431 NA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9F40" w14:textId="4A17C79D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None</w:t>
            </w:r>
          </w:p>
        </w:tc>
      </w:tr>
      <w:tr w:rsidR="00B35F3F" w:rsidRPr="00FD0547" w14:paraId="5766126E" w14:textId="77777777" w:rsidTr="0012143D">
        <w:trPr>
          <w:trHeight w:val="405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77B1" w14:textId="77777777" w:rsidR="00B35F3F" w:rsidRPr="00FD0547" w:rsidRDefault="00B35F3F" w:rsidP="00B35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A148" w14:textId="10DF8630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2/China Beijing/BCH20170307/2017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93B25" w14:textId="2722907D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6 NLS, 272 NDT, 284 NTT, 316 NGT, 335 NIT, 341 NSS, 454 NAT, 501 NRT, 517 NTT,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EDB2D" w14:textId="51A8365F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25, 326, 332, 343, 348, 44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13EF" w14:textId="77777777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86F58" w14:textId="13BD88FC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65 NGT, 69 NIT, 77 NVT, 90 NLS, 431 NA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73AA" w14:textId="62CB523E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None</w:t>
            </w:r>
          </w:p>
        </w:tc>
      </w:tr>
      <w:tr w:rsidR="00B35F3F" w:rsidRPr="00FD0547" w14:paraId="0471F31F" w14:textId="77777777" w:rsidTr="0012143D">
        <w:trPr>
          <w:trHeight w:val="405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DF5B" w14:textId="77777777" w:rsidR="00B35F3F" w:rsidRPr="00FD0547" w:rsidRDefault="00B35F3F" w:rsidP="00B35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4DEC" w14:textId="1826A664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2/China Beijing/BCH20170457/2017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0227E" w14:textId="6800E62E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6 NLS, 272 NDT, 284 NTT, 316 NGT, 335 NIT, 341 NSS, 454 NAT, 501 NRT, 517 NTT,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7F864" w14:textId="4EFB6CC0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25, 326, 343, 344, 351, 44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EC25" w14:textId="77777777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02849" w14:textId="609D97E2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65 NGT, 69 NIT, 77 NVT, 90 NLS, 431 NA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5CC6" w14:textId="49D45ED7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6</w:t>
            </w:r>
          </w:p>
        </w:tc>
      </w:tr>
      <w:tr w:rsidR="00B35F3F" w:rsidRPr="00FD0547" w14:paraId="09F8E06C" w14:textId="77777777" w:rsidTr="0012143D">
        <w:trPr>
          <w:trHeight w:val="405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A1EA" w14:textId="77777777" w:rsidR="00B35F3F" w:rsidRPr="00FD0547" w:rsidRDefault="00B35F3F" w:rsidP="00B35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4394" w14:textId="0EA74BAD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2/China Beijing/BCH19212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8019" w14:textId="2C104B09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6 NLS, 272 NDT, 284 NTT, 316 NGT, 335 NIT, 341 NSS, 454 NAT, 501 NRT, 517 NTT,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01853" w14:textId="1B0A667E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25, 326, 343, 344, 351, 44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E872" w14:textId="77777777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0B0C" w14:textId="285F1D56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65 NGT, 69 NIT, 77 NVT, 90 NLS, 431 NA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9697" w14:textId="52A86FA5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6</w:t>
            </w:r>
          </w:p>
        </w:tc>
      </w:tr>
      <w:tr w:rsidR="00B35F3F" w:rsidRPr="00FD0547" w14:paraId="73C485DF" w14:textId="77777777" w:rsidTr="0012143D">
        <w:trPr>
          <w:trHeight w:val="405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403D" w14:textId="77777777" w:rsidR="00B35F3F" w:rsidRPr="00FD0547" w:rsidRDefault="00B35F3F" w:rsidP="00B35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360E" w14:textId="202DF1CB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2/China Ningxia/YC17068/2017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5A562" w14:textId="5E3659EE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6 NLS, 272 NDT, 284 NTT, 316 NGT, 335 NIT, 341 NSS, 454 NAT, 501 NRT, 517 NTT,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66277" w14:textId="30495E48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25, 326, 343, 351, 44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3C1C" w14:textId="77777777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ABF96" w14:textId="29751EE6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65 NGT, 69 NIT, 77 NVT, 90 NLS, 431 NA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A6EC" w14:textId="651CCA01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6</w:t>
            </w:r>
          </w:p>
        </w:tc>
      </w:tr>
      <w:tr w:rsidR="00B35F3F" w:rsidRPr="00FD0547" w14:paraId="220EE560" w14:textId="77777777" w:rsidTr="0012143D">
        <w:trPr>
          <w:trHeight w:val="405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A98E" w14:textId="77777777" w:rsidR="00B35F3F" w:rsidRPr="00FD0547" w:rsidRDefault="00B35F3F" w:rsidP="00B35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9C02" w14:textId="3836AECE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2/China Zhejiang/WZ17441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EB006" w14:textId="481C92C8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6 NLS, 272 NDT, 284 NTT, 316 NGT, 335 NIT, 341 NSS, 454 NAT, 501 NRT, 517 NTT,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3B1F7" w14:textId="79CABD87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25, 326, 44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3E21" w14:textId="77777777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F32F5" w14:textId="3648CF22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65 NGT, 69 NIT, 77 NVT, 90 NLS, 431 NA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B8F9" w14:textId="6B2C5E5A" w:rsidR="00B35F3F" w:rsidRPr="00FD0547" w:rsidRDefault="00B35F3F" w:rsidP="00B35F3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56</w:t>
            </w:r>
          </w:p>
        </w:tc>
      </w:tr>
      <w:tr w:rsidR="00361DFD" w:rsidRPr="00FD0547" w14:paraId="47C4D842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6134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CCC1" w14:textId="1EA87EDA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50780/2015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6B8D1" w14:textId="4272D603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D0651" w14:textId="042AB885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037B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460C" w14:textId="64BE78E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1552" w14:textId="2C888A6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2BCE21A2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445A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0B83" w14:textId="3416DBEB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50797/2015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659C2" w14:textId="0DB1AA5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5805" w14:textId="5E22F65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8AE9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F758" w14:textId="0F9BB4D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B79E" w14:textId="17078AC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56BEC214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19A6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A7F5" w14:textId="483C2E9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50924/2015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133C0" w14:textId="5E066EA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B2D1C" w14:textId="695D397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5547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50EC" w14:textId="70629A43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3631" w14:textId="4C0AFE66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54341887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4FA8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CA6D" w14:textId="34A1943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51012/2015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6B51B" w14:textId="5CBE1C0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E89E0" w14:textId="6967DEF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31A3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1D32" w14:textId="0162AC66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DEFA" w14:textId="5E9071E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2D4AE620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C89C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F325" w14:textId="184A880A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51067/2015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DB0A1" w14:textId="55FB7FE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DD053" w14:textId="6937385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F710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04D8" w14:textId="5B2AF31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98C0" w14:textId="1EEFF5E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4635375F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3471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8C3A" w14:textId="1C3C8CE6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60015/2016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B30E2" w14:textId="0B4B390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F4790" w14:textId="148CADD6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26, 143, 352, 353,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23B8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43D5" w14:textId="2FD506C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38 NIT, 359 NIS, 446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EAC3" w14:textId="7401F1BB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245,  246</w:t>
            </w:r>
          </w:p>
        </w:tc>
      </w:tr>
      <w:tr w:rsidR="00361DFD" w:rsidRPr="00FD0547" w14:paraId="731F9BD7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2416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1B08" w14:textId="4EBD8C7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60110/2016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50736" w14:textId="1D810C2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24C0D" w14:textId="42D31A5B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79B9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705F" w14:textId="181C96C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 508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AEE6" w14:textId="2E649131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45EB1951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8E34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278D" w14:textId="4839239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60184/2016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00AB6" w14:textId="5A35D04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7D4B1" w14:textId="20982C75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456C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FFC7" w14:textId="39CEBCDA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3577" w14:textId="022E721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206614EC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1CFA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99E2" w14:textId="6C509D2A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60189/2016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F3EA2" w14:textId="5602C38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283EC" w14:textId="7603ECE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E1FC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2DBA" w14:textId="515B9ED3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26B6" w14:textId="79398A2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7BDB974C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5E81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3A40" w14:textId="7CC26F4A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60445/2016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9CB7" w14:textId="0E72C0BA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AEECC" w14:textId="4DD00C8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EB8A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E865" w14:textId="0B620F1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4DAD" w14:textId="4A1A7E8A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60AA9D1B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3A51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0B12" w14:textId="55A8F8D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60620/2016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F7C9E" w14:textId="084B6DB5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C9362" w14:textId="66F5AC16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1C92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048E" w14:textId="64F185C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6446" w14:textId="40D51E6B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29EAE266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002F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C9B6" w14:textId="609569C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 Beijing/BCH17080/2017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845A1" w14:textId="709A999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3E45D" w14:textId="2263DBAB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AA70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5EAE" w14:textId="4A4EED06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2ACE" w14:textId="6AED55E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51E68CBB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3A6C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1322" w14:textId="22A82096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70125/2017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CC748" w14:textId="6F2D688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5FD61" w14:textId="66E4D37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657A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E11A" w14:textId="51AD14E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4583" w14:textId="606C5D1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51D7BCB4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B495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7905" w14:textId="67E076E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70290/2017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473D4" w14:textId="413C7E93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C8300" w14:textId="0662361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904E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0376" w14:textId="09BAE87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9AE8" w14:textId="658C4EA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5A070379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1A22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74E7" w14:textId="472D604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70298/2017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380A3" w14:textId="2AD13E85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AA1F8" w14:textId="2E53AAD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55C7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6CFE" w14:textId="4132BB15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FA82" w14:textId="7950476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05110BE4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2647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4C28" w14:textId="79F122F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70368/2017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0769F" w14:textId="64B9E6FB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36E4E" w14:textId="6C73DEF3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772E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1F8A" w14:textId="20FC867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 508 NI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C679" w14:textId="754B1B2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52E63B64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EE16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AE0A" w14:textId="24E3A3F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70451/2017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C8CC7" w14:textId="3391B693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16B49" w14:textId="7EFC1E8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A3D0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49AA" w14:textId="369E18C5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D632" w14:textId="46E0D20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0BE179D6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55A6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B7D8" w14:textId="25E9A89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70582/2017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C9A95" w14:textId="0E02316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31A0D" w14:textId="5651DA0A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28FB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113A" w14:textId="6EE3430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DB94" w14:textId="6352C7A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5387918A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BBA4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658F" w14:textId="2EFC877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 Beijing/BCH18024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6F6C4" w14:textId="2DD04046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5928C" w14:textId="610A461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DA6E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7212" w14:textId="3915744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FAA5" w14:textId="4219F791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2D966E10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2FE1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8EEC" w14:textId="57EEA07B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096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BD8CF" w14:textId="46C788A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7EAD" w14:textId="4A9151E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87E4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15E3" w14:textId="54550C4A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7A10" w14:textId="77678C7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5D1E6A4B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22C4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B9EF" w14:textId="35021C4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234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4BBB3" w14:textId="4FDD931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18C81" w14:textId="426B334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1FD6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0897" w14:textId="32F16B26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7D5E" w14:textId="42E4C40B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27FE8ED6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B5B4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C143" w14:textId="2575149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337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DFF62" w14:textId="004D32D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B167D" w14:textId="2CB1D441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829D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ACA2" w14:textId="5734619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9666" w14:textId="4114549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2EB8AE8A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8207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4206" w14:textId="51D9960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362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0C735" w14:textId="6BAAF63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70CCE" w14:textId="69E3033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126, 143, 35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F86D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5347" w14:textId="371CF77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90ED" w14:textId="23BE838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24F6838B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A0D2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9D70" w14:textId="790DC68B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390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EA2FC" w14:textId="42E46D7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F7A74" w14:textId="099B5DA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BD56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5632" w14:textId="229A915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A0B7" w14:textId="20F95AA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7C6E1011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371A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9E7D" w14:textId="6ACBB716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502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BE42C" w14:textId="37921FF1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D3FC1" w14:textId="6349E13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ABCD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A566" w14:textId="79827BB5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104D" w14:textId="6CB7B4B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745D6CD3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61ED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7D6B" w14:textId="20AF6505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558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02DD1" w14:textId="21E5E31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A6A65" w14:textId="161AADB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126, 143, 161, 165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5266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E540" w14:textId="29A2F74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AC0E" w14:textId="418074D5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764F0BB1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CF64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092C" w14:textId="71D83175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563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D884B" w14:textId="0B9DB7A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27EA3" w14:textId="44370861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1871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901B" w14:textId="2B2B82F3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023F" w14:textId="4CED452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0137E8C2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7937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0CD2" w14:textId="0866D471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565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3A5F6" w14:textId="481E368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A7C2" w14:textId="6EAE4756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8BB4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4424" w14:textId="51E3265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0B6C" w14:textId="2516C325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18C27CF0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08A2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047E" w14:textId="0B92EAD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570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252AE" w14:textId="593D102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AAF42" w14:textId="557CB6E3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4CD9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DA74" w14:textId="6B508E86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61C4" w14:textId="08E7D86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7C8C21B8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C9C4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6874" w14:textId="1EEC5D0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595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FF48C" w14:textId="4DC3157B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5607F" w14:textId="5A676503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C679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DDBB" w14:textId="1836D52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3D9B" w14:textId="21585C7A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1D3ABF52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9BD0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39BA" w14:textId="48A1B9A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607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77321" w14:textId="3EBB0E6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89BAC" w14:textId="70D7D62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26, 143, 352, 353,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D16D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286C" w14:textId="39BD39B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38 NIT, 359 NIS, 446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B1AB" w14:textId="1E0B7055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245,  246</w:t>
            </w:r>
          </w:p>
        </w:tc>
      </w:tr>
      <w:tr w:rsidR="00361DFD" w:rsidRPr="00FD0547" w14:paraId="776B0007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6A3A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312C" w14:textId="338597A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663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59CD" w14:textId="2418ABAA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AC7D7" w14:textId="49C5D75A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700D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809C" w14:textId="3FC9DA7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AB00" w14:textId="6507EBD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6F055889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155C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5E56" w14:textId="6DD61823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727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4E302" w14:textId="08A6F17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8E6E" w14:textId="2F765ED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EF78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C2D0" w14:textId="5FC8BE4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4E79" w14:textId="28168EA5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71FC1F86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8524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9C35" w14:textId="58CA3EA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728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766D5" w14:textId="3461E99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0E173" w14:textId="015E440A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0471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5312" w14:textId="726A6A3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A239" w14:textId="693C22B5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074ADD15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4812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C610" w14:textId="63D80B2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730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22076" w14:textId="0C4BC955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481A" w14:textId="4DA4214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E33E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742D" w14:textId="4D4C1E6A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B418" w14:textId="7E19B9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47B3DEA9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125E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92A4" w14:textId="758466F5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733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F6609" w14:textId="4238471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A338B" w14:textId="03C841E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5840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79B8" w14:textId="284C39D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8C51" w14:textId="4430F4D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6788B9E9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CE10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1F64" w14:textId="7A31A3C6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734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02886" w14:textId="23C3FA4B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F9DC9" w14:textId="4C72694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DA4C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6AE0" w14:textId="73CD771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0856" w14:textId="4A8232A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1B9B8A9A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045A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A8F7" w14:textId="04028EB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743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EF562" w14:textId="6ABE341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7F6C" w14:textId="162AF2A1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55BC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DEBF" w14:textId="1C93986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09DF" w14:textId="5625050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4D976081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0093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DDF2" w14:textId="0A3921F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746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25EE2" w14:textId="7F11930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EF95E" w14:textId="1A919221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48E5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2014" w14:textId="54DB7A3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8385" w14:textId="467E629A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15F784F2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10E0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3D51" w14:textId="1D08077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753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EFB08" w14:textId="2E268581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13B00" w14:textId="227840F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215A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55EF" w14:textId="5C169C83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7C4E" w14:textId="2B51F60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6AA79918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EBC3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8C5B" w14:textId="496148A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758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D43D8" w14:textId="38C98EF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08591" w14:textId="4433DA53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EC2E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9F1D" w14:textId="2FE6252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05DB" w14:textId="7AFF9A0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5EC7DD24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1532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F316" w14:textId="21E2007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766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05741" w14:textId="0784070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01E4C" w14:textId="15660DB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209A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895D" w14:textId="3462C11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9153" w14:textId="05D5B2A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0520385F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8C90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4C07" w14:textId="1C86AE4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767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D689B" w14:textId="77A636AA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2E7C4" w14:textId="1E2CD96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1282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E9EE" w14:textId="327D555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2E19" w14:textId="0D58CC2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370BBF97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4C55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3F16" w14:textId="6772313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768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0D92D" w14:textId="3DDEBDA5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8774D" w14:textId="10AD5D4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AAA6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8EE0" w14:textId="475E5E7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08C8" w14:textId="66B06F5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250CB8D9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E303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DE28" w14:textId="5147CEF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829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D65DF" w14:textId="5321573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9DE7A" w14:textId="7A1EF7A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A638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7927" w14:textId="7DA819B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B09A" w14:textId="0768689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77BA914A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1973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3F98" w14:textId="776B599A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839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99CEE" w14:textId="1FC976F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65A42" w14:textId="1923DDB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834C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D50D" w14:textId="1238975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106A" w14:textId="33AC8E95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075E9D92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C6F8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FCB8" w14:textId="3D23A88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861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1CE0" w14:textId="1C0CFE6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584EF" w14:textId="1DCE423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8A36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F4BC" w14:textId="2386515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B632" w14:textId="6407F9B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7406753A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91D3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36CC" w14:textId="2EAD431B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878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52692" w14:textId="340A82F3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58F8C" w14:textId="6854960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C5E6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F2CD" w14:textId="6C2862F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920B" w14:textId="6CA1CA7A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114BD0EF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2BFB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040A" w14:textId="7D1B5CC1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903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7D4E4" w14:textId="5BBA966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EFFD4" w14:textId="30F61BD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290D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CB0A" w14:textId="7F750901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1567" w14:textId="155E1CA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2DFD0F01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235D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65A6" w14:textId="41338AA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912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07A5B" w14:textId="1351A8F3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2C203" w14:textId="13AD80B1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B579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A844" w14:textId="5734E67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1337" w14:textId="2CE0387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6643E709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7406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0223" w14:textId="550A38D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190973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BF181" w14:textId="163DB205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8DDA" w14:textId="3EB3DA3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8935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AC1E" w14:textId="69F2C26A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D57D" w14:textId="60EA731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212469B8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412D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2D51" w14:textId="46C1549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200037/2020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F71B0" w14:textId="596CC9B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9510B" w14:textId="1537B87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E040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B524" w14:textId="2CA0538B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0145" w14:textId="4A01998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1426330F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6D6C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76D7" w14:textId="0A0D78F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200041/2020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DEF32" w14:textId="5EEE4C3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E29E1" w14:textId="65A54D9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78FA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D94C" w14:textId="29C6325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2794" w14:textId="513EC5E5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43D3C2B1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7535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32EB" w14:textId="1CAFAF8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200077/2020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031D9" w14:textId="2F76252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50874" w14:textId="3B49FC6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33F1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6A4F" w14:textId="2E31F08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36A9" w14:textId="67EB0EF3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5F82307B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DD37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4373" w14:textId="2F813EE6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200090/2020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F5CA7" w14:textId="02AA1393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2769D" w14:textId="7171180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604B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EF5D" w14:textId="50B409B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C5FD" w14:textId="72EAB14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99,  245,  246</w:t>
            </w:r>
          </w:p>
        </w:tc>
      </w:tr>
      <w:tr w:rsidR="00361DFD" w:rsidRPr="00FD0547" w14:paraId="2D0E3266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DA05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B003" w14:textId="764520E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200440/2020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F0D6D" w14:textId="1D46B66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2DA20" w14:textId="44A8B27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26, 143, 352, 353,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DB0F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BBB2" w14:textId="35297035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38 NIT, 359 NIS, 446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6F35" w14:textId="6CEABA0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245,  246</w:t>
            </w:r>
          </w:p>
        </w:tc>
      </w:tr>
      <w:tr w:rsidR="00361DFD" w:rsidRPr="00FD0547" w14:paraId="55FF34BB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4D59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FE16" w14:textId="41395B1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</w:t>
            </w:r>
            <w:r w:rsidR="00FD061B">
              <w:rPr>
                <w:rFonts w:ascii="Times New Roman" w:eastAsia="等线" w:hAnsi="Times New Roman" w:cs="Times New Roman"/>
                <w:sz w:val="16"/>
                <w:szCs w:val="16"/>
              </w:rPr>
              <w:t>China_Beijing/BCH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200450/2020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77905" w14:textId="791E3BB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A854B" w14:textId="3F952DB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44DF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E273" w14:textId="057A6B1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1B89" w14:textId="7D6B2981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4F9C5FDC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BB3B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A358" w14:textId="70DFC3D1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Guangdong/GZFE17033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C49CC" w14:textId="5DFBC8F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80759" w14:textId="22CB54D3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E56F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8FCA" w14:textId="2D47B063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289F" w14:textId="5AC96F5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0CC65D2E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5DC1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7EFF" w14:textId="46BB511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Guangdong/GZFE17038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FB3DD" w14:textId="3EE58BB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3D3BF" w14:textId="0C0178D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EB2D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FE4E" w14:textId="3B503B7A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D1D2" w14:textId="647D8046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56FF04D9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52CD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58F1" w14:textId="7C538C6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Guangdong/GZFE17044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AE08E" w14:textId="503A6EC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57A9B" w14:textId="2D7431BB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7009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0067" w14:textId="120EF366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686E" w14:textId="1EE0553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50033B16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DE37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99B4" w14:textId="4571DBD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Guangdong/GZFE17046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714C" w14:textId="05B3DFF6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64174" w14:textId="7E54982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FEF8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4570" w14:textId="65855D45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AF42" w14:textId="7542C69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5ABD9E7E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991B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59AF" w14:textId="741E6641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Guangdong/GZFE17049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13CE2" w14:textId="0AD0F56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96751" w14:textId="5949975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77A0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0FDD" w14:textId="701BBB9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69DA" w14:textId="458A57E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130BEF18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40DC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FFC7" w14:textId="11B09C4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Guangdong/GZFE17067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568C" w14:textId="77264FB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43039" w14:textId="4B2C453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BBBE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5B57" w14:textId="616F12D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E110" w14:textId="1B898E16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61C2EF69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1BBF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58C8" w14:textId="7053DA9B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Guangdong/GZFE17096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BEE29" w14:textId="15B985D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C7E53" w14:textId="6B2498C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116A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F27E" w14:textId="4D57FC1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7D3A" w14:textId="00206C5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34ADE617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8B14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4260" w14:textId="664602A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Guangdong/GZFE17127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3AFC" w14:textId="1BC6497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DB4C9" w14:textId="35184841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3154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20BC" w14:textId="1DD3C66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8F22" w14:textId="28AA0DF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0A2FE5C4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D8ED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A409" w14:textId="32CED63B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Guangdong/GZFE17159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7BFFE" w14:textId="6CD0A00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D3B21" w14:textId="5C861B4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423E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3BE1" w14:textId="48F1F93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3494" w14:textId="33AC8E4A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0564FD61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3511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B519" w14:textId="6642C19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Guangdong/GZFE18027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E7DCF" w14:textId="744E9536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D669B" w14:textId="10BD870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449D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220F" w14:textId="4368379A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905D" w14:textId="323BDF8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7656E228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318E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DAB9" w14:textId="7FBA34C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Guangdong/GZFE18089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99F49" w14:textId="5F8E393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07035" w14:textId="040453C1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A668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8EB7" w14:textId="6DF2903B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DF64" w14:textId="049C8E2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0794F2CB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08C5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71AA" w14:textId="7B310AE6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Guangdong/GZFE19008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56997" w14:textId="6732047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08FCF" w14:textId="7DC25876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DCC1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A8D0" w14:textId="6034B7F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FF18" w14:textId="488DDF15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6CBABC12" w14:textId="77777777" w:rsidTr="0012143D">
        <w:trPr>
          <w:trHeight w:val="405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1CA0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1FE2" w14:textId="63378523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Guangdong/GZFE19065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A0162" w14:textId="43AAA91B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3F61A" w14:textId="281BFEB6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13B2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5BBF" w14:textId="1752600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7E30" w14:textId="2A4D477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5730E151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E710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39A3" w14:textId="2A08766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Guangdong/GZFE19196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E007A" w14:textId="7584EC2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0F21" w14:textId="23C5C24A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3169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93D6" w14:textId="525C4B03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5AF9" w14:textId="2B3FB9D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286194AD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B89F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5739" w14:textId="3235094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Guiyang/GY17020/2017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9E6AC" w14:textId="37E0E56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31A79" w14:textId="6EB4DB2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3A18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9605" w14:textId="19A5F4B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F57E" w14:textId="28EAEDD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2D6A0954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89A3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156B" w14:textId="6736C7B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Guiyang/GY17027/2017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49697" w14:textId="06CFBA9A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20E33" w14:textId="42986FD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915E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B0FE" w14:textId="3E20143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E50D" w14:textId="198936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73ADAA3E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9AAE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E3C5" w14:textId="2330A69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Guiyang/GY18077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4DF3F" w14:textId="28BD8C11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55631" w14:textId="1A03E49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7BA2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A38F" w14:textId="3DBDE67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7726" w14:textId="6E1C0E55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4525C52D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0AA0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90F1" w14:textId="5E42878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Guiyang/GY18090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A27D8" w14:textId="11B98C6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76F72" w14:textId="1E08869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4A7F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BB10" w14:textId="72F6EBB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0EE2" w14:textId="76BBC4B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7C897203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175A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C6E3" w14:textId="6DC83E6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Guiyang/GY19052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0E195" w14:textId="1C92153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AF95B" w14:textId="02E3EAF6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E4F0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8C99" w14:textId="767F976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B95F" w14:textId="3142E673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14F104FD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CAB6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7811" w14:textId="16FD9C2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Liaoning/SJ18114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F6BF" w14:textId="5F090406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DDAB" w14:textId="40687DE1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D2B3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CDE2" w14:textId="5CBBDEE3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1B11" w14:textId="15662B6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08411789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1F05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FD19" w14:textId="783271B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Ningxia/YC17071/2017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592B4" w14:textId="137F279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9EF70" w14:textId="2D24E76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72AE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52A1" w14:textId="1DA9951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C707" w14:textId="279108AB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5495D2CE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9AE4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F88B" w14:textId="45E99A1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Ningxia/YC17084/2017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5AC8F" w14:textId="0C77E43A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9CF67" w14:textId="08A53F7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7A02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8587" w14:textId="6EC9CE1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6DF9" w14:textId="28FEA03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37D2F143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1184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9EEA" w14:textId="488F09B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Ningxia/YC17193/2017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6460F" w14:textId="150CBBD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A7920" w14:textId="46FD539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ABFF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3AB7" w14:textId="692EF40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5999" w14:textId="59B87D3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51A3C8BD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7766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58A6" w14:textId="0278C3D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Ningxia/YC18058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0B4EA" w14:textId="67C39D9A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 NKT, 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6255" w14:textId="55A86EE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26, 143, 352, 353,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0AF4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15B3" w14:textId="0E84276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38 NIT, 359 NIS, 446 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2C9A" w14:textId="3CCB541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245,  246</w:t>
            </w:r>
          </w:p>
        </w:tc>
      </w:tr>
      <w:tr w:rsidR="00361DFD" w:rsidRPr="00FD0547" w14:paraId="3FD42779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EEBA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16E8" w14:textId="44519DFA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Ningxia/YC18065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AAB1B" w14:textId="7DB4A9C5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30912" w14:textId="70D37D86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BE80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E87F" w14:textId="572E6AB6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5296" w14:textId="3F28569A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7EDEF315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24C6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9545" w14:textId="53E8D731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Ningxia/YC18068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173FF" w14:textId="238EF2C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BE81D" w14:textId="3F81F183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5847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A163" w14:textId="65249E5A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4E13" w14:textId="34A279F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713F38B3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7812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25BA" w14:textId="12D7366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Ningxia/YC18084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32C94" w14:textId="2393EC6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22C11" w14:textId="5D37E1C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143, 352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5D39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0D67" w14:textId="4B7A1B4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FD03" w14:textId="2A8368C1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0E8C75C8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185A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E8C5" w14:textId="29291FF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Ningxia/YC18085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FB0A0" w14:textId="36255A11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7A28B" w14:textId="75332743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A615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4993" w14:textId="3CA3CD4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4CFD" w14:textId="5A842D9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7B1F9ED3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3467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167B" w14:textId="78CA7B6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Ningxia/YC19024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D35F6" w14:textId="6F08EFD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C10EE" w14:textId="4E76C05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7052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EF5A" w14:textId="00462B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2950" w14:textId="18A1ECC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71D2FE79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10C6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22D2" w14:textId="479239D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Ningxia/YC19075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9902E" w14:textId="57676A2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 NKT, 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D0FE6" w14:textId="71A533F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D208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50D4" w14:textId="3FF786D1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9946" w14:textId="781ABA2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189D84CB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6550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838E" w14:textId="2CF86C9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Zhejiang/WZ17121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3C217" w14:textId="0BF17726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9CE96" w14:textId="1D2F798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2F6C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47C2" w14:textId="4803A2B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AB53" w14:textId="2ED479D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781EBA0E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1A1D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B77A" w14:textId="3D318BE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Zhejiang/WZ17130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5C7B8" w14:textId="0ADA01D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BB630" w14:textId="3EA242D5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08D4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B276" w14:textId="5734E7D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4609" w14:textId="66F7428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593C59E0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B5C7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7585" w14:textId="08992E9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Zhejiang/WZ17143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F748B" w14:textId="7EBF3EA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6AA79" w14:textId="34F59AF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C3B7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2E07" w14:textId="536D746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A7A0" w14:textId="120F7EA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1DB4ADF4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BB6A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D7ED" w14:textId="1F1A51DB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Zhejiang/WZ17157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29A35" w14:textId="08D126A5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2A771" w14:textId="3836265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58C4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3251" w14:textId="68B433D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3979" w14:textId="7B0AA19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1EFBF868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18B2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4134" w14:textId="7386CD5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Zhejiang/WZ17159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427E1" w14:textId="7BDF8B1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AC139" w14:textId="0EFAE8A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836B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864D" w14:textId="108CD86B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F70F" w14:textId="5C2C58B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533C0E70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6E4B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1C26" w14:textId="538C778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Zhejiang/WZ17166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59CAB" w14:textId="178BB876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352B" w14:textId="65DE953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A5C9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F0D4" w14:textId="4048BEF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C290" w14:textId="588A037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1FF67DF0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CFC1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FCA1" w14:textId="4949DB8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Zhejiang/WZ17167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053FB" w14:textId="7CDBC55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6D19" w14:textId="35B6AFA1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1DCD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011F" w14:textId="0F32D91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FAEE" w14:textId="5D1BA8BA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0C83DDFB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353B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F87F" w14:textId="65A6221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Zhejiang/WZ17187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1CE5D" w14:textId="1F70BA86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6C8C3" w14:textId="069E72B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A7CC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1778" w14:textId="536D38C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590C" w14:textId="569EB6B3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0D33B259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97A3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1D90" w14:textId="55B2D1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Zhejiang/WZ17193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CC85" w14:textId="41943CA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DCE6E" w14:textId="7579A691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09B5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43FD" w14:textId="032C007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1595" w14:textId="1D1A425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13DA47A0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C32C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235C" w14:textId="6D2C67D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Zhejiang/WZ17195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A58FC" w14:textId="6D04EA4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4B035" w14:textId="2798275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DA57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0377" w14:textId="691E55B4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A720" w14:textId="3E1A22F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45C8DB1F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862A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C636" w14:textId="31BFFADB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Zhejiang/WZ17234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5CE00" w14:textId="11B35721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C9B50" w14:textId="45A5602D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0037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01A4" w14:textId="42CAC07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CB3F" w14:textId="69109E4E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26D70B95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06AF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39ED" w14:textId="40590FE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Zhejiang/WZ17275/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6DE1C" w14:textId="09B99FE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3CE09" w14:textId="5DBB93DC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0A03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C74C" w14:textId="0AA20B7F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568C" w14:textId="5B0381E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75D64834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1AFD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16CE" w14:textId="2E3ED8A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Zhejiang/WZ17395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ADD6" w14:textId="7D6977E0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0ABC7" w14:textId="7EF8A111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E49C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FD0D" w14:textId="1F09AFA3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C766" w14:textId="1444D008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361DFD" w:rsidRPr="00FD0547" w14:paraId="1357543C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DCEA" w14:textId="77777777" w:rsidR="00361DFD" w:rsidRPr="00FD0547" w:rsidRDefault="00361DFD" w:rsidP="00361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D7BE" w14:textId="66DABFA9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HPIV3/China_Zhejiang/WZ17443/201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892F3" w14:textId="662E2AE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08 NIS, 485 NPT, 523 NK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A6918" w14:textId="318E9CE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6, 143, 352, 353, 35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7817" w14:textId="77777777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D0F1" w14:textId="00106AE2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38 NIT, 359 NIS, 446 NNS, 508 NV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6513" w14:textId="24E43003" w:rsidR="00361DFD" w:rsidRPr="00FD0547" w:rsidRDefault="00361DFD" w:rsidP="00361D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5,  246</w:t>
            </w:r>
          </w:p>
        </w:tc>
      </w:tr>
      <w:tr w:rsidR="00FD0547" w:rsidRPr="00FD0547" w14:paraId="5A062656" w14:textId="77777777" w:rsidTr="0012143D">
        <w:trPr>
          <w:trHeight w:val="203"/>
        </w:trPr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73C78" w14:textId="77777777" w:rsidR="00FD0547" w:rsidRPr="00FD0547" w:rsidRDefault="00FD0547" w:rsidP="00FD05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783AF" w14:textId="77777777" w:rsidR="00FD0547" w:rsidRPr="00FD0547" w:rsidRDefault="00FD0547" w:rsidP="00FD05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HPIV4b/China Ningxia/YC17038/2017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3C456" w14:textId="77777777" w:rsidR="00FD0547" w:rsidRPr="00FD0547" w:rsidRDefault="00FD0547" w:rsidP="00FD05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279 NGT, 339 NST, 347 NKT, 502 NNS, 530 NLT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00982" w14:textId="77777777" w:rsidR="00FD0547" w:rsidRPr="00FD0547" w:rsidRDefault="00FD0547" w:rsidP="00FD05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40, 346, 350, 354, 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99A36" w14:textId="77777777" w:rsidR="00FD0547" w:rsidRPr="00FD0547" w:rsidRDefault="00FD0547" w:rsidP="00FD05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E0F97" w14:textId="77777777" w:rsidR="00FD0547" w:rsidRPr="00FD0547" w:rsidRDefault="00FD0547" w:rsidP="00FD05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66 NYS, 74 NKT, 244 NIS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8E500" w14:textId="77777777" w:rsidR="00FD0547" w:rsidRPr="00FD0547" w:rsidRDefault="00FD0547" w:rsidP="00FD05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0547">
              <w:rPr>
                <w:rFonts w:ascii="Times New Roman" w:eastAsia="Times New Roman" w:hAnsi="Times New Roman" w:cs="Times New Roman"/>
                <w:sz w:val="16"/>
                <w:szCs w:val="16"/>
              </w:rPr>
              <w:t>439</w:t>
            </w:r>
          </w:p>
        </w:tc>
      </w:tr>
    </w:tbl>
    <w:p w14:paraId="273C3608" w14:textId="77777777" w:rsidR="00FD0547" w:rsidRPr="00417AED" w:rsidRDefault="00FD0547" w:rsidP="002D4797">
      <w:pPr>
        <w:rPr>
          <w:rFonts w:ascii="Times New Roman" w:hAnsi="Times New Roman" w:cs="Times New Roman"/>
        </w:rPr>
      </w:pPr>
    </w:p>
    <w:sectPr w:rsidR="00FD0547" w:rsidRPr="00417AED" w:rsidSect="004B44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E2FB2E" w14:textId="77777777" w:rsidR="000F1854" w:rsidRDefault="000F1854" w:rsidP="00417AED">
      <w:pPr>
        <w:spacing w:after="0" w:line="240" w:lineRule="auto"/>
      </w:pPr>
      <w:r>
        <w:separator/>
      </w:r>
    </w:p>
  </w:endnote>
  <w:endnote w:type="continuationSeparator" w:id="0">
    <w:p w14:paraId="4DE0503C" w14:textId="77777777" w:rsidR="000F1854" w:rsidRDefault="000F1854" w:rsidP="00417A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460D8C" w14:textId="77777777" w:rsidR="000F1854" w:rsidRDefault="000F1854" w:rsidP="00417AED">
      <w:pPr>
        <w:spacing w:after="0" w:line="240" w:lineRule="auto"/>
      </w:pPr>
      <w:r>
        <w:separator/>
      </w:r>
    </w:p>
  </w:footnote>
  <w:footnote w:type="continuationSeparator" w:id="0">
    <w:p w14:paraId="6D1A88CD" w14:textId="77777777" w:rsidR="000F1854" w:rsidRDefault="000F1854" w:rsidP="00417A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72BF"/>
    <w:rsid w:val="00000D31"/>
    <w:rsid w:val="000128C1"/>
    <w:rsid w:val="00022CFE"/>
    <w:rsid w:val="00025D04"/>
    <w:rsid w:val="000265F2"/>
    <w:rsid w:val="00036571"/>
    <w:rsid w:val="000522D9"/>
    <w:rsid w:val="000546AE"/>
    <w:rsid w:val="00061D57"/>
    <w:rsid w:val="000B2D85"/>
    <w:rsid w:val="000C1981"/>
    <w:rsid w:val="000D5BEE"/>
    <w:rsid w:val="000E5686"/>
    <w:rsid w:val="000F1854"/>
    <w:rsid w:val="0012143D"/>
    <w:rsid w:val="00124131"/>
    <w:rsid w:val="00135173"/>
    <w:rsid w:val="0013649E"/>
    <w:rsid w:val="0017504E"/>
    <w:rsid w:val="00177CBA"/>
    <w:rsid w:val="001B25F3"/>
    <w:rsid w:val="00212795"/>
    <w:rsid w:val="0021357A"/>
    <w:rsid w:val="002464BC"/>
    <w:rsid w:val="002547E0"/>
    <w:rsid w:val="002A496F"/>
    <w:rsid w:val="002C6D07"/>
    <w:rsid w:val="002D0748"/>
    <w:rsid w:val="002D4797"/>
    <w:rsid w:val="002E599D"/>
    <w:rsid w:val="00315BBD"/>
    <w:rsid w:val="00337743"/>
    <w:rsid w:val="003405B0"/>
    <w:rsid w:val="00361DFD"/>
    <w:rsid w:val="00363836"/>
    <w:rsid w:val="00372147"/>
    <w:rsid w:val="0037710D"/>
    <w:rsid w:val="003A7DB4"/>
    <w:rsid w:val="003B21AA"/>
    <w:rsid w:val="004146F3"/>
    <w:rsid w:val="0041674B"/>
    <w:rsid w:val="00417AED"/>
    <w:rsid w:val="00434A82"/>
    <w:rsid w:val="00446783"/>
    <w:rsid w:val="004A2ABB"/>
    <w:rsid w:val="004B18AB"/>
    <w:rsid w:val="004B327C"/>
    <w:rsid w:val="004B4410"/>
    <w:rsid w:val="004C4F63"/>
    <w:rsid w:val="00515A06"/>
    <w:rsid w:val="00525ED2"/>
    <w:rsid w:val="00560AE1"/>
    <w:rsid w:val="005809FF"/>
    <w:rsid w:val="00587CA5"/>
    <w:rsid w:val="005A72BF"/>
    <w:rsid w:val="005B6DB5"/>
    <w:rsid w:val="005C6CFD"/>
    <w:rsid w:val="005E3D26"/>
    <w:rsid w:val="005E472E"/>
    <w:rsid w:val="006073DA"/>
    <w:rsid w:val="00615966"/>
    <w:rsid w:val="006245FD"/>
    <w:rsid w:val="00637AF4"/>
    <w:rsid w:val="00647313"/>
    <w:rsid w:val="006473DB"/>
    <w:rsid w:val="006633DF"/>
    <w:rsid w:val="00683C50"/>
    <w:rsid w:val="00696686"/>
    <w:rsid w:val="006A6078"/>
    <w:rsid w:val="006D4DC0"/>
    <w:rsid w:val="00732AFB"/>
    <w:rsid w:val="00745E02"/>
    <w:rsid w:val="00790454"/>
    <w:rsid w:val="007E774A"/>
    <w:rsid w:val="007F4384"/>
    <w:rsid w:val="007F6736"/>
    <w:rsid w:val="008116DA"/>
    <w:rsid w:val="00830597"/>
    <w:rsid w:val="00861964"/>
    <w:rsid w:val="00893FF9"/>
    <w:rsid w:val="008C69BA"/>
    <w:rsid w:val="008D6F99"/>
    <w:rsid w:val="00900E87"/>
    <w:rsid w:val="009458C9"/>
    <w:rsid w:val="00946090"/>
    <w:rsid w:val="00957B4F"/>
    <w:rsid w:val="009650DF"/>
    <w:rsid w:val="009B6D4C"/>
    <w:rsid w:val="009E5DF3"/>
    <w:rsid w:val="009F31E3"/>
    <w:rsid w:val="00A43240"/>
    <w:rsid w:val="00AB5143"/>
    <w:rsid w:val="00AB59F6"/>
    <w:rsid w:val="00AE55A3"/>
    <w:rsid w:val="00AF12ED"/>
    <w:rsid w:val="00AF3773"/>
    <w:rsid w:val="00B32E6E"/>
    <w:rsid w:val="00B35F3F"/>
    <w:rsid w:val="00B756E3"/>
    <w:rsid w:val="00BE5A4F"/>
    <w:rsid w:val="00BF38A2"/>
    <w:rsid w:val="00C8060E"/>
    <w:rsid w:val="00CA46BB"/>
    <w:rsid w:val="00CE4F26"/>
    <w:rsid w:val="00D00DF6"/>
    <w:rsid w:val="00D5122F"/>
    <w:rsid w:val="00D547FF"/>
    <w:rsid w:val="00D63A40"/>
    <w:rsid w:val="00DA3A1C"/>
    <w:rsid w:val="00DB2AAD"/>
    <w:rsid w:val="00DF2269"/>
    <w:rsid w:val="00DF6A1D"/>
    <w:rsid w:val="00E275D5"/>
    <w:rsid w:val="00E636E3"/>
    <w:rsid w:val="00E86676"/>
    <w:rsid w:val="00E96E7F"/>
    <w:rsid w:val="00EA46BB"/>
    <w:rsid w:val="00EB7047"/>
    <w:rsid w:val="00F3428D"/>
    <w:rsid w:val="00F609DB"/>
    <w:rsid w:val="00FD0547"/>
    <w:rsid w:val="00FD0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00F1D7"/>
  <w15:docId w15:val="{0F7CEF1A-4429-4A22-AA81-946C7660B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514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D0547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D0547"/>
    <w:rPr>
      <w:color w:val="954F72"/>
      <w:u w:val="single"/>
    </w:rPr>
  </w:style>
  <w:style w:type="paragraph" w:customStyle="1" w:styleId="msonormal0">
    <w:name w:val="msonormal"/>
    <w:basedOn w:val="a"/>
    <w:rsid w:val="00FD05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a"/>
    <w:rsid w:val="00FD05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a"/>
    <w:rsid w:val="00FD05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a"/>
    <w:rsid w:val="00FD054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a"/>
    <w:rsid w:val="00FD054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a"/>
    <w:rsid w:val="00FD054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a"/>
    <w:rsid w:val="00FD054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a"/>
    <w:rsid w:val="00FD05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a"/>
    <w:rsid w:val="00FD054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a"/>
    <w:rsid w:val="00FD054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a"/>
    <w:rsid w:val="00FD05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417A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417AED"/>
  </w:style>
  <w:style w:type="paragraph" w:styleId="a7">
    <w:name w:val="footer"/>
    <w:basedOn w:val="a"/>
    <w:link w:val="a8"/>
    <w:uiPriority w:val="99"/>
    <w:unhideWhenUsed/>
    <w:rsid w:val="00417A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417AED"/>
  </w:style>
  <w:style w:type="paragraph" w:customStyle="1" w:styleId="xl75">
    <w:name w:val="xl75"/>
    <w:basedOn w:val="a"/>
    <w:rsid w:val="00417AE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6">
    <w:name w:val="xl76"/>
    <w:basedOn w:val="a"/>
    <w:rsid w:val="00417AE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a"/>
    <w:rsid w:val="00417AE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a"/>
    <w:rsid w:val="00417A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6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6D0EAF-FF2C-4213-B181-A0381EEE5D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8</TotalTime>
  <Pages>8</Pages>
  <Words>3597</Words>
  <Characters>20505</Characters>
  <Application>Microsoft Office Word</Application>
  <DocSecurity>0</DocSecurity>
  <Lines>170</Lines>
  <Paragraphs>48</Paragraphs>
  <ScaleCrop>false</ScaleCrop>
  <Company/>
  <LinksUpToDate>false</LinksUpToDate>
  <CharactersWithSpaces>2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Y</dc:creator>
  <cp:keywords/>
  <dc:description/>
  <cp:lastModifiedBy>Y Z</cp:lastModifiedBy>
  <cp:revision>21</cp:revision>
  <dcterms:created xsi:type="dcterms:W3CDTF">2022-08-07T11:45:00Z</dcterms:created>
  <dcterms:modified xsi:type="dcterms:W3CDTF">2024-05-11T23:41:00Z</dcterms:modified>
</cp:coreProperties>
</file>